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CE238" w14:textId="01898244" w:rsidR="00EF2B06" w:rsidRPr="00A640DE" w:rsidRDefault="00E9464D" w:rsidP="00A640DE">
      <w:pPr>
        <w:jc w:val="center"/>
        <w:rPr>
          <w:rFonts w:ascii="Times New Roman" w:hAnsi="Times New Roman" w:cs="Times New Roman"/>
          <w:b/>
          <w:bCs/>
        </w:rPr>
      </w:pPr>
      <w:r w:rsidRPr="00A640DE">
        <w:rPr>
          <w:rFonts w:ascii="Times New Roman" w:hAnsi="Times New Roman" w:cs="Times New Roman"/>
          <w:b/>
          <w:bCs/>
        </w:rPr>
        <w:t>R codes for machine learning</w:t>
      </w:r>
    </w:p>
    <w:p w14:paraId="43DB27EE" w14:textId="77777777" w:rsidR="00A640DE" w:rsidRDefault="00A640DE" w:rsidP="00A640DE">
      <w:pPr>
        <w:rPr>
          <w:rFonts w:hint="eastAsia"/>
        </w:rPr>
      </w:pPr>
    </w:p>
    <w:p w14:paraId="4997A7F5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R package loaded</w:t>
      </w:r>
    </w:p>
    <w:p w14:paraId="5A133B5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library(e1071)</w:t>
      </w:r>
    </w:p>
    <w:p w14:paraId="2ED7800C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library(caret)</w:t>
      </w:r>
    </w:p>
    <w:p w14:paraId="1C581C3C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misc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)</w:t>
      </w:r>
    </w:p>
    <w:p w14:paraId="5FB62E75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6B2127A0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Randomly split 82 samples into train set (62 cases) and test set (20 cases)</w:t>
      </w:r>
    </w:p>
    <w:p w14:paraId="71FA1F4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#file “Near-infrared spectra data for R.csv” </w:t>
      </w:r>
    </w:p>
    <w:p w14:paraId="238E03D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dt0 &lt;- read.csv(“path/Near-infrared spectra data for R.csv”)</w:t>
      </w:r>
    </w:p>
    <w:p w14:paraId="1A351E8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train &lt;- sample(82, size = 62)</w:t>
      </w:r>
    </w:p>
    <w:p w14:paraId="02DFE979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dt0[train,]</w:t>
      </w:r>
    </w:p>
    <w:p w14:paraId="630C79A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dt0[-train,]</w:t>
      </w:r>
    </w:p>
    <w:p w14:paraId="70A5074A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06159520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Preprocess</w:t>
      </w:r>
    </w:p>
    <w:p w14:paraId="0506AE3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preprocess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preProces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,-c(1,2,3)], method = c("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center","scale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"))</w:t>
      </w:r>
    </w:p>
    <w:p w14:paraId="6C553ECD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scale with the same method and parameters</w:t>
      </w:r>
    </w:p>
    <w:p w14:paraId="1D5736BC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[,-c(1,2,3)] &lt;- predict(preprocess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,-c(1,2,3)])</w:t>
      </w:r>
    </w:p>
    <w:p w14:paraId="35DB924E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[,-c(1,2,3)] &lt;- predict(preprocess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,-c(1,2,3)])</w:t>
      </w:r>
    </w:p>
    <w:p w14:paraId="4388832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671CD160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 PCA</w:t>
      </w:r>
    </w:p>
    <w:p w14:paraId="57993806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PCA_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prcomp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,-c(1,2,3)], center = F, scale. = F)</w:t>
      </w:r>
    </w:p>
    <w:p w14:paraId="2C072A74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PCA_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predict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PCA_train,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,-c(1,2,3)])</w:t>
      </w:r>
    </w:p>
    <w:p w14:paraId="29F469AD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2086DAE8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Machine learning</w:t>
      </w:r>
    </w:p>
    <w:p w14:paraId="7088AD93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For PLS, RF, and GBM, model training and parameter tuning were conducted with caret R #package, in which 10 repeated, 5-fold cross validation was used. For SVM model training #was performed using e1071 R package in which 5-fold cross validation was set.</w:t>
      </w:r>
    </w:p>
    <w:p w14:paraId="4677E28D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003B28B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# PLS, RF, and GBM modeling with </w:t>
      </w:r>
      <w:r w:rsidRPr="00A640DE">
        <w:rPr>
          <w:rFonts w:ascii="Times New Roman" w:hAnsi="Times New Roman" w:cs="Times New Roman"/>
          <w:i/>
          <w:iCs/>
          <w:sz w:val="16"/>
          <w:szCs w:val="16"/>
        </w:rPr>
        <w:t>caret</w:t>
      </w:r>
      <w:r w:rsidRPr="00A640DE">
        <w:rPr>
          <w:rFonts w:ascii="Times New Roman" w:hAnsi="Times New Roman" w:cs="Times New Roman"/>
          <w:sz w:val="16"/>
          <w:szCs w:val="16"/>
        </w:rPr>
        <w:t xml:space="preserve"> R package</w:t>
      </w:r>
    </w:p>
    <w:p w14:paraId="7894F699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itControl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Control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## 5-fold CV, 10 repeats</w:t>
      </w:r>
    </w:p>
    <w:p w14:paraId="05C545CC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method = "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epeatedcv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",</w:t>
      </w:r>
    </w:p>
    <w:p w14:paraId="7C13487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number = 5,</w:t>
      </w:r>
    </w:p>
    <w:p w14:paraId="0AD1227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repeats = 10)</w:t>
      </w:r>
    </w:p>
    <w:p w14:paraId="1424835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fit &lt;- train(class ~ ., data =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[,-c(1,2,3)], </w:t>
      </w:r>
    </w:p>
    <w:p w14:paraId="57CFF626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method = "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gbm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",    #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gbm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, pls and rf</w:t>
      </w:r>
    </w:p>
    <w:p w14:paraId="6023039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Control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itControl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,</w:t>
      </w:r>
    </w:p>
    <w:p w14:paraId="3A4CC3DE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verbose = FALSE</w:t>
      </w:r>
    </w:p>
    <w:p w14:paraId="2E02EE98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)</w:t>
      </w:r>
    </w:p>
    <w:p w14:paraId="418819F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confusionMatrix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predict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it,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)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est.set$clas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))</w:t>
      </w:r>
    </w:p>
    <w:p w14:paraId="1D598714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0E9FDC64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#svm modeling with </w:t>
      </w:r>
      <w:r w:rsidRPr="00A640DE">
        <w:rPr>
          <w:rFonts w:ascii="Times New Roman" w:hAnsi="Times New Roman" w:cs="Times New Roman"/>
          <w:i/>
          <w:iCs/>
          <w:sz w:val="16"/>
          <w:szCs w:val="16"/>
        </w:rPr>
        <w:t>e1071</w:t>
      </w:r>
      <w:r w:rsidRPr="00A640DE">
        <w:rPr>
          <w:rFonts w:ascii="Times New Roman" w:hAnsi="Times New Roman" w:cs="Times New Roman"/>
          <w:sz w:val="16"/>
          <w:szCs w:val="16"/>
        </w:rPr>
        <w:t xml:space="preserve"> R package</w:t>
      </w:r>
    </w:p>
    <w:p w14:paraId="25D69ECE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it.svm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(class ~ .,data =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rain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,-c(1,2,3)],</w:t>
      </w:r>
    </w:p>
    <w:p w14:paraId="3596FA56" w14:textId="77777777" w:rsidR="00A640DE" w:rsidRPr="00A640DE" w:rsidRDefault="00A640DE" w:rsidP="00A640DE">
      <w:pPr>
        <w:ind w:firstLineChars="600" w:firstLine="960"/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cross = 5,</w:t>
      </w:r>
    </w:p>
    <w:p w14:paraId="7C0E833D" w14:textId="77777777" w:rsidR="00A640DE" w:rsidRPr="00A640DE" w:rsidRDefault="00A640DE" w:rsidP="00A640DE">
      <w:pPr>
        <w:ind w:firstLineChars="337" w:firstLine="539"/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lastRenderedPageBreak/>
        <w:t xml:space="preserve">     kernel = "linear",</w:t>
      </w:r>
    </w:p>
    <w:p w14:paraId="53CDBEBC" w14:textId="77777777" w:rsidR="00A640DE" w:rsidRPr="00A640DE" w:rsidRDefault="00A640DE" w:rsidP="00A640DE">
      <w:pPr>
        <w:ind w:firstLineChars="337" w:firstLine="539"/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type = "C-classification",</w:t>
      </w:r>
    </w:p>
    <w:p w14:paraId="171B0AA4" w14:textId="77777777" w:rsidR="00A640DE" w:rsidRPr="00A640DE" w:rsidRDefault="00A640DE" w:rsidP="00A640DE">
      <w:pPr>
        <w:ind w:firstLineChars="337" w:firstLine="539"/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scale =F,</w:t>
      </w:r>
    </w:p>
    <w:p w14:paraId="0373EEFA" w14:textId="77777777" w:rsidR="00A640DE" w:rsidRPr="00A640DE" w:rsidRDefault="00A640DE" w:rsidP="00A640DE">
      <w:pPr>
        <w:ind w:firstLineChars="337" w:firstLine="539"/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probability= T,</w:t>
      </w:r>
    </w:p>
    <w:p w14:paraId="11A3A58B" w14:textId="77777777" w:rsidR="00A640DE" w:rsidRPr="00A640DE" w:rsidRDefault="00A640DE" w:rsidP="00A640DE">
      <w:pPr>
        <w:ind w:firstLineChars="337" w:firstLine="539"/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cost = 5</w:t>
      </w:r>
    </w:p>
    <w:p w14:paraId="4E128C3A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)</w:t>
      </w:r>
    </w:p>
    <w:p w14:paraId="389A78E5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confusionMatrix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predict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it.svm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est.se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)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test.set$clas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)</w:t>
      </w:r>
    </w:p>
    <w:p w14:paraId="191CAB48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</w:p>
    <w:p w14:paraId="7BE3A49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#Feature wavelength selection with SVM-RFE algorithm</w:t>
      </w:r>
    </w:p>
    <w:p w14:paraId="672D76D0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rfeFeatureRanking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= function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){</w:t>
      </w:r>
    </w:p>
    <w:p w14:paraId="5633FA7A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n =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ncol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x)</w:t>
      </w:r>
    </w:p>
    <w:p w14:paraId="231D104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urvivingFeaturesIndex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= seq(1:n)</w:t>
      </w:r>
    </w:p>
    <w:p w14:paraId="2D058A1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eatureRankedLis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= vector(length=n)</w:t>
      </w:r>
    </w:p>
    <w:p w14:paraId="488EA310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edFeatureIndex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= n</w:t>
      </w:r>
    </w:p>
    <w:p w14:paraId="2312847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while(length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urvivingFeaturesIndex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)&gt;0){</w:t>
      </w:r>
    </w:p>
    <w:p w14:paraId="186F9E8C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train the support vector machine</w:t>
      </w:r>
    </w:p>
    <w:p w14:paraId="0D221CE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Model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(x[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urvivingFeaturesIndex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], </w:t>
      </w:r>
    </w:p>
    <w:p w14:paraId="70BAAA2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   y, </w:t>
      </w:r>
    </w:p>
    <w:p w14:paraId="441F29E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   cost = 5, </w:t>
      </w:r>
    </w:p>
    <w:p w14:paraId="7A988878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cachesize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=500,  </w:t>
      </w:r>
    </w:p>
    <w:p w14:paraId="48B84AD8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   scale=FALSE, </w:t>
      </w:r>
    </w:p>
    <w:p w14:paraId="611C25F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   type="C-classification", </w:t>
      </w:r>
    </w:p>
    <w:p w14:paraId="0FEA8633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                kernel="linear" )</w:t>
      </w:r>
    </w:p>
    <w:p w14:paraId="332B0ED9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compute the weight vector, and "%*%" standing for matrix multiplication.</w:t>
      </w:r>
    </w:p>
    <w:p w14:paraId="15E556C7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w &lt;- t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Model$coef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) %*%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Model$SV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#//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Model$SV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means SV value.</w:t>
      </w:r>
    </w:p>
    <w:p w14:paraId="1A3ECFC3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 Here, we also compute the b value in formula D(x)=sum(w*x)+b.</w:t>
      </w:r>
    </w:p>
    <w:p w14:paraId="76B5198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 b &lt;- -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Model$rho</w:t>
      </w:r>
      <w:proofErr w:type="spellEnd"/>
    </w:p>
    <w:p w14:paraId="1CA1E20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compute ranking criteria</w:t>
      </w:r>
    </w:p>
    <w:p w14:paraId="096A16F8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ingCriteria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w * w</w:t>
      </w:r>
    </w:p>
    <w:p w14:paraId="45FFE07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rank the features from minimum to maximum.</w:t>
      </w:r>
    </w:p>
    <w:p w14:paraId="0452194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ranking &lt;- sort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ingCriteria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index.return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= TRUE)$ix</w:t>
      </w:r>
    </w:p>
    <w:p w14:paraId="5CA19F66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update feature ranked list </w:t>
      </w:r>
    </w:p>
    <w:p w14:paraId="3F6CF2A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// and take the smallest-ranked one into the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lis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backwards.</w:t>
      </w:r>
    </w:p>
    <w:p w14:paraId="51A4FDE1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eatureRankedLis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edFeatureIndex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]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urvivingFeaturesIndex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ranking[1]]</w:t>
      </w:r>
    </w:p>
    <w:p w14:paraId="41AC7016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edFeatureIndex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rankedFeatureIndex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- 1</w:t>
      </w:r>
    </w:p>
    <w:p w14:paraId="0F54E38C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#eliminate the feature with smallest ranking criterion</w:t>
      </w:r>
    </w:p>
    <w:p w14:paraId="46AA266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  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urvivingFeaturesIndex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urvivingFeaturesIndex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[-ranking[1]])</w:t>
      </w:r>
    </w:p>
    <w:p w14:paraId="088F641B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}</w:t>
      </w:r>
    </w:p>
    <w:p w14:paraId="000025D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 xml:space="preserve">  return 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featureRankedList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)</w:t>
      </w:r>
    </w:p>
    <w:p w14:paraId="20B9891F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}</w:t>
      </w:r>
    </w:p>
    <w:p w14:paraId="08CE2B14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_RFE_r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rfeFeatureRanking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data,as.numeric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(labels))</w:t>
      </w:r>
    </w:p>
    <w:p w14:paraId="68576419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640DE">
        <w:rPr>
          <w:rFonts w:ascii="Times New Roman" w:hAnsi="Times New Roman" w:cs="Times New Roman"/>
          <w:sz w:val="16"/>
          <w:szCs w:val="16"/>
        </w:rPr>
        <w:t>data_svmrfe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 xml:space="preserve"> &lt;- data[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SVM_RFE_res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,]</w:t>
      </w:r>
    </w:p>
    <w:p w14:paraId="7BA7F802" w14:textId="77777777" w:rsidR="00A640DE" w:rsidRPr="00A640DE" w:rsidRDefault="00A640DE" w:rsidP="00A640DE">
      <w:pPr>
        <w:rPr>
          <w:rFonts w:ascii="Times New Roman" w:hAnsi="Times New Roman" w:cs="Times New Roman"/>
          <w:sz w:val="16"/>
          <w:szCs w:val="16"/>
        </w:rPr>
      </w:pPr>
      <w:r w:rsidRPr="00A640DE">
        <w:rPr>
          <w:rFonts w:ascii="Times New Roman" w:hAnsi="Times New Roman" w:cs="Times New Roman"/>
          <w:sz w:val="16"/>
          <w:szCs w:val="16"/>
        </w:rPr>
        <w:t>write.csv(</w:t>
      </w:r>
      <w:proofErr w:type="spellStart"/>
      <w:r w:rsidRPr="00A640DE">
        <w:rPr>
          <w:rFonts w:ascii="Times New Roman" w:hAnsi="Times New Roman" w:cs="Times New Roman"/>
          <w:sz w:val="16"/>
          <w:szCs w:val="16"/>
        </w:rPr>
        <w:t>data_svmrfe</w:t>
      </w:r>
      <w:proofErr w:type="spellEnd"/>
      <w:r w:rsidRPr="00A640DE">
        <w:rPr>
          <w:rFonts w:ascii="Times New Roman" w:hAnsi="Times New Roman" w:cs="Times New Roman"/>
          <w:sz w:val="16"/>
          <w:szCs w:val="16"/>
        </w:rPr>
        <w:t>, file="data_svmrfe.csv")</w:t>
      </w:r>
    </w:p>
    <w:p w14:paraId="290C1372" w14:textId="4F52BC67" w:rsidR="007636BC" w:rsidRPr="00A640DE" w:rsidRDefault="007636BC" w:rsidP="00E9464D">
      <w:pPr>
        <w:rPr>
          <w:rFonts w:ascii="Times New Roman" w:hAnsi="Times New Roman" w:cs="Times New Roman"/>
          <w:sz w:val="16"/>
          <w:szCs w:val="16"/>
        </w:rPr>
      </w:pPr>
    </w:p>
    <w:p w14:paraId="341299E7" w14:textId="77777777" w:rsidR="007636BC" w:rsidRPr="00A640DE" w:rsidRDefault="007636BC" w:rsidP="00E9464D">
      <w:pPr>
        <w:rPr>
          <w:rFonts w:ascii="Times New Roman" w:hAnsi="Times New Roman" w:cs="Times New Roman"/>
          <w:sz w:val="16"/>
          <w:szCs w:val="16"/>
        </w:rPr>
      </w:pPr>
    </w:p>
    <w:sectPr w:rsidR="007636BC" w:rsidRPr="00A6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7CA"/>
    <w:rsid w:val="002D7D40"/>
    <w:rsid w:val="002F1C4F"/>
    <w:rsid w:val="003F2EF0"/>
    <w:rsid w:val="00754B18"/>
    <w:rsid w:val="007636BC"/>
    <w:rsid w:val="009B7C17"/>
    <w:rsid w:val="00A640DE"/>
    <w:rsid w:val="00B11A3A"/>
    <w:rsid w:val="00CC2A69"/>
    <w:rsid w:val="00D917CA"/>
    <w:rsid w:val="00E9464D"/>
    <w:rsid w:val="00EF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561B"/>
  <w15:chartTrackingRefBased/>
  <w15:docId w15:val="{BE976FB8-609A-4B28-A586-8CEE8CF6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9464D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9464D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9464D"/>
  </w:style>
  <w:style w:type="paragraph" w:styleId="a6">
    <w:name w:val="annotation subject"/>
    <w:basedOn w:val="a4"/>
    <w:next w:val="a4"/>
    <w:link w:val="a7"/>
    <w:uiPriority w:val="99"/>
    <w:semiHidden/>
    <w:unhideWhenUsed/>
    <w:rsid w:val="00E9464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E946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21-02-23T07:18:00Z</dcterms:created>
  <dcterms:modified xsi:type="dcterms:W3CDTF">2021-02-23T07:18:00Z</dcterms:modified>
</cp:coreProperties>
</file>